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4995" w:type="pct"/>
        <w:tblLook w:val="04A0" w:firstRow="1" w:lastRow="0" w:firstColumn="1" w:lastColumn="0" w:noHBand="0" w:noVBand="1"/>
      </w:tblPr>
      <w:tblGrid>
        <w:gridCol w:w="1052"/>
        <w:gridCol w:w="2617"/>
        <w:gridCol w:w="2622"/>
        <w:gridCol w:w="2622"/>
        <w:gridCol w:w="2622"/>
        <w:gridCol w:w="2625"/>
      </w:tblGrid>
      <w:tr w:rsidR="0073443A" w:rsidRPr="002B7A2E" w:rsidTr="00FD6880">
        <w:tc>
          <w:tcPr>
            <w:tcW w:w="5000" w:type="pct"/>
            <w:gridSpan w:val="6"/>
            <w:vAlign w:val="center"/>
          </w:tcPr>
          <w:p w:rsidR="0073443A" w:rsidRPr="002B7A2E" w:rsidRDefault="00645E4B" w:rsidP="00645E4B">
            <w:pPr>
              <w:jc w:val="left"/>
              <w:rPr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  <w:t xml:space="preserve">S2 </w:t>
            </w:r>
            <w:r w:rsidR="0073443A" w:rsidRPr="002B7A2E">
              <w:rPr>
                <w:rFonts w:hint="eastAsia"/>
                <w:b/>
                <w:sz w:val="32"/>
                <w:szCs w:val="32"/>
              </w:rPr>
              <w:t>Table</w:t>
            </w:r>
            <w:bookmarkStart w:id="0" w:name="_GoBack"/>
            <w:bookmarkEnd w:id="0"/>
            <w:r w:rsidR="0073443A">
              <w:rPr>
                <w:b/>
                <w:sz w:val="32"/>
                <w:szCs w:val="32"/>
              </w:rPr>
              <w:t>.</w:t>
            </w:r>
            <w:r w:rsidR="0073443A" w:rsidRPr="002B7A2E">
              <w:rPr>
                <w:rFonts w:hint="eastAsia"/>
                <w:b/>
                <w:sz w:val="32"/>
                <w:szCs w:val="32"/>
              </w:rPr>
              <w:t xml:space="preserve"> </w:t>
            </w:r>
            <w:r w:rsidR="0073443A" w:rsidRPr="00975614">
              <w:rPr>
                <w:sz w:val="32"/>
                <w:szCs w:val="32"/>
              </w:rPr>
              <w:t>Abbreviations</w:t>
            </w:r>
            <w:r w:rsidR="0073443A" w:rsidRPr="00975614">
              <w:rPr>
                <w:rFonts w:hint="eastAsia"/>
                <w:sz w:val="32"/>
                <w:szCs w:val="32"/>
              </w:rPr>
              <w:t xml:space="preserve"> and </w:t>
            </w:r>
            <w:r w:rsidR="003B635B">
              <w:rPr>
                <w:sz w:val="32"/>
                <w:szCs w:val="32"/>
              </w:rPr>
              <w:t xml:space="preserve">equations for </w:t>
            </w:r>
            <w:r w:rsidR="0073443A" w:rsidRPr="00975614">
              <w:rPr>
                <w:rFonts w:hint="eastAsia"/>
                <w:sz w:val="32"/>
                <w:szCs w:val="32"/>
              </w:rPr>
              <w:t>terms for all 31 possible alternative models used in our study</w:t>
            </w:r>
          </w:p>
        </w:tc>
      </w:tr>
      <w:tr w:rsidR="0073443A" w:rsidTr="00FD6880">
        <w:tc>
          <w:tcPr>
            <w:tcW w:w="371" w:type="pct"/>
            <w:vAlign w:val="center"/>
          </w:tcPr>
          <w:p w:rsidR="0073443A" w:rsidRPr="00F63B10" w:rsidRDefault="0073443A" w:rsidP="00A90AB8">
            <w:pPr>
              <w:jc w:val="left"/>
              <w:rPr>
                <w:b/>
              </w:rPr>
            </w:pPr>
            <w:r w:rsidRPr="00F63B10">
              <w:rPr>
                <w:rFonts w:hint="eastAsia"/>
                <w:b/>
              </w:rPr>
              <w:t>Model</w:t>
            </w:r>
          </w:p>
        </w:tc>
        <w:tc>
          <w:tcPr>
            <w:tcW w:w="924" w:type="pct"/>
            <w:vAlign w:val="center"/>
          </w:tcPr>
          <w:p w:rsidR="0073443A" w:rsidRPr="009C5F43" w:rsidRDefault="0073443A" w:rsidP="00A90AB8">
            <w:pPr>
              <w:jc w:val="left"/>
              <w:rPr>
                <w:rFonts w:ascii="Cambria Math" w:hAnsi="Cambria Math"/>
                <w:b/>
              </w:rPr>
            </w:pPr>
            <w:r w:rsidRPr="009C5F43">
              <w:rPr>
                <w:rFonts w:ascii="Cambria Math" w:hAnsi="Cambria Math"/>
                <w:b/>
              </w:rPr>
              <w:t>GRM</w:t>
            </w:r>
            <w:r w:rsidRPr="009C5F43">
              <w:rPr>
                <w:rFonts w:ascii="Cambria Math" w:hAnsi="Cambria Math"/>
                <w:b/>
                <w:vertAlign w:val="subscript"/>
              </w:rPr>
              <w:t>g</w:t>
            </w:r>
          </w:p>
        </w:tc>
        <w:tc>
          <w:tcPr>
            <w:tcW w:w="926" w:type="pct"/>
            <w:vAlign w:val="center"/>
          </w:tcPr>
          <w:p w:rsidR="0073443A" w:rsidRPr="009C5F43" w:rsidRDefault="0073443A" w:rsidP="00A90AB8">
            <w:pPr>
              <w:jc w:val="left"/>
              <w:rPr>
                <w:rFonts w:ascii="Cambria Math" w:hAnsi="Cambria Math"/>
                <w:b/>
              </w:rPr>
            </w:pPr>
            <w:r w:rsidRPr="009C5F43">
              <w:rPr>
                <w:rFonts w:ascii="Cambria Math" w:hAnsi="Cambria Math"/>
                <w:b/>
              </w:rPr>
              <w:t>GRM</w:t>
            </w:r>
            <w:r w:rsidRPr="009C5F43">
              <w:rPr>
                <w:rFonts w:ascii="Cambria Math" w:hAnsi="Cambria Math"/>
                <w:b/>
                <w:vertAlign w:val="subscript"/>
              </w:rPr>
              <w:t>kin</w:t>
            </w:r>
          </w:p>
        </w:tc>
        <w:tc>
          <w:tcPr>
            <w:tcW w:w="926" w:type="pct"/>
            <w:vAlign w:val="center"/>
          </w:tcPr>
          <w:p w:rsidR="0073443A" w:rsidRPr="009C5F43" w:rsidRDefault="0073443A" w:rsidP="00A90AB8">
            <w:pPr>
              <w:jc w:val="left"/>
              <w:rPr>
                <w:rFonts w:ascii="Cambria Math" w:hAnsi="Cambria Math"/>
                <w:b/>
              </w:rPr>
            </w:pPr>
            <w:r w:rsidRPr="009C5F43">
              <w:rPr>
                <w:rFonts w:ascii="Cambria Math" w:hAnsi="Cambria Math"/>
                <w:b/>
              </w:rPr>
              <w:t>ERM</w:t>
            </w:r>
            <w:r w:rsidRPr="009C5F43">
              <w:rPr>
                <w:rFonts w:ascii="Cambria Math" w:hAnsi="Cambria Math"/>
                <w:b/>
                <w:vertAlign w:val="subscript"/>
              </w:rPr>
              <w:t>Family</w:t>
            </w:r>
          </w:p>
        </w:tc>
        <w:tc>
          <w:tcPr>
            <w:tcW w:w="926" w:type="pct"/>
            <w:vAlign w:val="center"/>
          </w:tcPr>
          <w:p w:rsidR="0073443A" w:rsidRPr="009C5F43" w:rsidRDefault="0073443A" w:rsidP="00A90AB8">
            <w:pPr>
              <w:jc w:val="left"/>
              <w:rPr>
                <w:rFonts w:ascii="Cambria Math" w:hAnsi="Cambria Math"/>
                <w:b/>
              </w:rPr>
            </w:pPr>
            <w:r w:rsidRPr="009C5F43">
              <w:rPr>
                <w:rFonts w:ascii="Cambria Math" w:hAnsi="Cambria Math"/>
                <w:b/>
              </w:rPr>
              <w:t>ERM</w:t>
            </w:r>
            <w:r w:rsidRPr="009C5F43">
              <w:rPr>
                <w:rFonts w:ascii="Cambria Math" w:hAnsi="Cambria Math"/>
                <w:b/>
                <w:vertAlign w:val="subscript"/>
              </w:rPr>
              <w:t>Sib</w:t>
            </w:r>
          </w:p>
        </w:tc>
        <w:tc>
          <w:tcPr>
            <w:tcW w:w="926" w:type="pct"/>
            <w:vAlign w:val="center"/>
          </w:tcPr>
          <w:p w:rsidR="0073443A" w:rsidRPr="009C5F43" w:rsidRDefault="0073443A" w:rsidP="00A90AB8">
            <w:pPr>
              <w:jc w:val="left"/>
              <w:rPr>
                <w:rFonts w:ascii="Cambria Math" w:hAnsi="Cambria Math"/>
                <w:b/>
              </w:rPr>
            </w:pPr>
            <w:r w:rsidRPr="009C5F43">
              <w:rPr>
                <w:rFonts w:ascii="Cambria Math" w:hAnsi="Cambria Math"/>
                <w:b/>
              </w:rPr>
              <w:t>ERM</w:t>
            </w:r>
            <w:r w:rsidRPr="009C5F43">
              <w:rPr>
                <w:rFonts w:ascii="Cambria Math" w:hAnsi="Cambria Math"/>
                <w:b/>
                <w:vertAlign w:val="subscript"/>
              </w:rPr>
              <w:t>Couple</w:t>
            </w:r>
          </w:p>
        </w:tc>
      </w:tr>
      <w:tr w:rsidR="0073443A" w:rsidRPr="00D937BF" w:rsidTr="00FD6880">
        <w:trPr>
          <w:trHeight w:hRule="exact" w:val="851"/>
        </w:trPr>
        <w:tc>
          <w:tcPr>
            <w:tcW w:w="371" w:type="pct"/>
            <w:vAlign w:val="center"/>
          </w:tcPr>
          <w:p w:rsidR="0073443A" w:rsidRPr="009C5F43" w:rsidRDefault="0073443A" w:rsidP="00A90AB8">
            <w:pPr>
              <w:jc w:val="left"/>
              <w:rPr>
                <w:rFonts w:ascii="Cambria Math" w:hAnsi="Cambria Math"/>
                <w:b/>
              </w:rPr>
            </w:pPr>
            <w:r w:rsidRPr="009C5F43">
              <w:rPr>
                <w:rFonts w:ascii="Cambria Math" w:hAnsi="Cambria Math"/>
                <w:b/>
              </w:rPr>
              <w:t>G</w:t>
            </w:r>
          </w:p>
        </w:tc>
        <w:tc>
          <w:tcPr>
            <w:tcW w:w="924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22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g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22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22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22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22"/>
              </w:rPr>
            </w:pPr>
          </w:p>
        </w:tc>
      </w:tr>
      <w:tr w:rsidR="0073443A" w:rsidRPr="00D937BF" w:rsidTr="00FD6880">
        <w:trPr>
          <w:trHeight w:hRule="exact" w:val="851"/>
        </w:trPr>
        <w:tc>
          <w:tcPr>
            <w:tcW w:w="371" w:type="pct"/>
            <w:vAlign w:val="center"/>
          </w:tcPr>
          <w:p w:rsidR="0073443A" w:rsidRPr="009C5F43" w:rsidRDefault="0073443A" w:rsidP="00A90AB8">
            <w:pPr>
              <w:jc w:val="left"/>
              <w:rPr>
                <w:rFonts w:ascii="Cambria Math" w:hAnsi="Cambria Math"/>
                <w:b/>
              </w:rPr>
            </w:pPr>
            <w:r w:rsidRPr="009C5F43">
              <w:rPr>
                <w:rFonts w:ascii="Cambria Math" w:hAnsi="Cambria Math"/>
                <w:b/>
              </w:rPr>
              <w:t>K</w:t>
            </w:r>
          </w:p>
        </w:tc>
        <w:tc>
          <w:tcPr>
            <w:tcW w:w="924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22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22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kin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kin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kin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22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22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22"/>
              </w:rPr>
            </w:pPr>
          </w:p>
        </w:tc>
      </w:tr>
      <w:tr w:rsidR="0073443A" w:rsidRPr="00D937BF" w:rsidTr="00FD6880">
        <w:trPr>
          <w:trHeight w:hRule="exact" w:val="851"/>
        </w:trPr>
        <w:tc>
          <w:tcPr>
            <w:tcW w:w="371" w:type="pct"/>
            <w:vAlign w:val="center"/>
          </w:tcPr>
          <w:p w:rsidR="0073443A" w:rsidRPr="009C5F43" w:rsidRDefault="0073443A" w:rsidP="00A90AB8">
            <w:pPr>
              <w:jc w:val="left"/>
              <w:rPr>
                <w:rFonts w:ascii="Cambria Math" w:hAnsi="Cambria Math"/>
                <w:b/>
              </w:rPr>
            </w:pPr>
            <w:r w:rsidRPr="009C5F43">
              <w:rPr>
                <w:rFonts w:ascii="Cambria Math" w:hAnsi="Cambria Math"/>
                <w:b/>
              </w:rPr>
              <w:t>F</w:t>
            </w:r>
          </w:p>
        </w:tc>
        <w:tc>
          <w:tcPr>
            <w:tcW w:w="924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22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22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>f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ef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ef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22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22"/>
              </w:rPr>
            </w:pPr>
          </w:p>
        </w:tc>
      </w:tr>
      <w:tr w:rsidR="0073443A" w:rsidRPr="00D937BF" w:rsidTr="00FD6880">
        <w:trPr>
          <w:trHeight w:hRule="exact" w:val="851"/>
        </w:trPr>
        <w:tc>
          <w:tcPr>
            <w:tcW w:w="371" w:type="pct"/>
            <w:vAlign w:val="center"/>
          </w:tcPr>
          <w:p w:rsidR="0073443A" w:rsidRPr="009C5F43" w:rsidRDefault="00EB6B15" w:rsidP="00A90AB8">
            <w:pPr>
              <w:jc w:val="left"/>
              <w:rPr>
                <w:rFonts w:ascii="Cambria Math" w:hAnsi="Cambria Math"/>
                <w:b/>
              </w:rPr>
            </w:pPr>
            <w:r w:rsidRPr="009C5F43">
              <w:rPr>
                <w:rFonts w:ascii="Cambria Math" w:hAnsi="Cambria Math"/>
                <w:b/>
              </w:rPr>
              <w:t>S</w:t>
            </w:r>
          </w:p>
        </w:tc>
        <w:tc>
          <w:tcPr>
            <w:tcW w:w="924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22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22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22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>s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22"/>
              </w:rPr>
            </w:pPr>
          </w:p>
        </w:tc>
      </w:tr>
      <w:tr w:rsidR="0073443A" w:rsidRPr="00D937BF" w:rsidTr="00FD6880">
        <w:trPr>
          <w:trHeight w:hRule="exact" w:val="851"/>
        </w:trPr>
        <w:tc>
          <w:tcPr>
            <w:tcW w:w="371" w:type="pct"/>
            <w:vAlign w:val="center"/>
          </w:tcPr>
          <w:p w:rsidR="0073443A" w:rsidRPr="009C5F43" w:rsidRDefault="00EB6B15" w:rsidP="00A90AB8">
            <w:pPr>
              <w:jc w:val="left"/>
              <w:rPr>
                <w:rFonts w:ascii="Cambria Math" w:hAnsi="Cambria Math"/>
                <w:b/>
              </w:rPr>
            </w:pPr>
            <w:r w:rsidRPr="009C5F43">
              <w:rPr>
                <w:rFonts w:ascii="Cambria Math" w:hAnsi="Cambria Math"/>
                <w:b/>
              </w:rPr>
              <w:t>C</w:t>
            </w:r>
          </w:p>
        </w:tc>
        <w:tc>
          <w:tcPr>
            <w:tcW w:w="924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22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22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22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22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>c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</w:tr>
      <w:tr w:rsidR="0073443A" w:rsidRPr="00D937BF" w:rsidTr="00FD6880">
        <w:trPr>
          <w:trHeight w:hRule="exact" w:val="851"/>
        </w:trPr>
        <w:tc>
          <w:tcPr>
            <w:tcW w:w="371" w:type="pct"/>
            <w:vAlign w:val="center"/>
          </w:tcPr>
          <w:p w:rsidR="0073443A" w:rsidRPr="009C5F43" w:rsidRDefault="0073443A" w:rsidP="00A90AB8">
            <w:pPr>
              <w:jc w:val="left"/>
              <w:rPr>
                <w:rFonts w:ascii="Cambria Math" w:hAnsi="Cambria Math"/>
                <w:b/>
              </w:rPr>
            </w:pPr>
            <w:r w:rsidRPr="009C5F43">
              <w:rPr>
                <w:rFonts w:ascii="Cambria Math" w:hAnsi="Cambria Math"/>
                <w:b/>
              </w:rPr>
              <w:t>G</w:t>
            </w:r>
            <w:r w:rsidR="00EB6B15" w:rsidRPr="009C5F43">
              <w:rPr>
                <w:rFonts w:ascii="Cambria Math" w:hAnsi="Cambria Math"/>
                <w:b/>
              </w:rPr>
              <w:t>K</w:t>
            </w:r>
          </w:p>
        </w:tc>
        <w:tc>
          <w:tcPr>
            <w:tcW w:w="924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22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g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kin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22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kin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kin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g</m:t>
                            </m:r>
                          </m:sub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+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kin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22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22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22"/>
              </w:rPr>
            </w:pPr>
          </w:p>
        </w:tc>
      </w:tr>
      <w:tr w:rsidR="0073443A" w:rsidRPr="00D937BF" w:rsidTr="00FD6880">
        <w:trPr>
          <w:trHeight w:hRule="exact" w:val="851"/>
        </w:trPr>
        <w:tc>
          <w:tcPr>
            <w:tcW w:w="371" w:type="pct"/>
            <w:vAlign w:val="center"/>
          </w:tcPr>
          <w:p w:rsidR="0073443A" w:rsidRPr="009C5F43" w:rsidRDefault="0073443A" w:rsidP="00A90AB8">
            <w:pPr>
              <w:jc w:val="left"/>
              <w:rPr>
                <w:rFonts w:ascii="Cambria Math" w:hAnsi="Cambria Math"/>
                <w:b/>
              </w:rPr>
            </w:pPr>
            <w:r w:rsidRPr="009C5F43">
              <w:rPr>
                <w:rFonts w:ascii="Cambria Math" w:hAnsi="Cambria Math"/>
                <w:b/>
              </w:rPr>
              <w:t>GF</w:t>
            </w:r>
          </w:p>
        </w:tc>
        <w:tc>
          <w:tcPr>
            <w:tcW w:w="924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22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g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ef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22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>f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ef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ef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22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22"/>
              </w:rPr>
            </w:pPr>
          </w:p>
        </w:tc>
      </w:tr>
      <w:tr w:rsidR="0073443A" w:rsidRPr="00D937BF" w:rsidTr="00FD6880">
        <w:trPr>
          <w:trHeight w:hRule="exact" w:val="851"/>
        </w:trPr>
        <w:tc>
          <w:tcPr>
            <w:tcW w:w="371" w:type="pct"/>
            <w:vAlign w:val="center"/>
          </w:tcPr>
          <w:p w:rsidR="0073443A" w:rsidRPr="009C5F43" w:rsidRDefault="0073443A" w:rsidP="00A90AB8">
            <w:pPr>
              <w:jc w:val="left"/>
              <w:rPr>
                <w:rFonts w:ascii="Cambria Math" w:hAnsi="Cambria Math"/>
                <w:b/>
              </w:rPr>
            </w:pPr>
            <w:r w:rsidRPr="009C5F43">
              <w:rPr>
                <w:rFonts w:ascii="Cambria Math" w:hAnsi="Cambria Math"/>
                <w:b/>
              </w:rPr>
              <w:t>G</w:t>
            </w:r>
            <w:r w:rsidR="0008583C" w:rsidRPr="009C5F43">
              <w:rPr>
                <w:rFonts w:ascii="Cambria Math" w:hAnsi="Cambria Math"/>
                <w:b/>
              </w:rPr>
              <w:t>S</w:t>
            </w:r>
          </w:p>
        </w:tc>
        <w:tc>
          <w:tcPr>
            <w:tcW w:w="924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22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g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22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22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>s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22"/>
              </w:rPr>
            </w:pPr>
          </w:p>
        </w:tc>
      </w:tr>
      <w:tr w:rsidR="0073443A" w:rsidRPr="00D937BF" w:rsidTr="00FD6880">
        <w:trPr>
          <w:trHeight w:hRule="exact" w:val="851"/>
        </w:trPr>
        <w:tc>
          <w:tcPr>
            <w:tcW w:w="371" w:type="pct"/>
            <w:vAlign w:val="center"/>
          </w:tcPr>
          <w:p w:rsidR="0073443A" w:rsidRPr="009C5F43" w:rsidRDefault="0073443A" w:rsidP="00A90AB8">
            <w:pPr>
              <w:jc w:val="left"/>
              <w:rPr>
                <w:rFonts w:ascii="Cambria Math" w:hAnsi="Cambria Math"/>
                <w:b/>
              </w:rPr>
            </w:pPr>
            <w:r w:rsidRPr="009C5F43">
              <w:rPr>
                <w:rFonts w:ascii="Cambria Math" w:hAnsi="Cambria Math"/>
                <w:b/>
              </w:rPr>
              <w:lastRenderedPageBreak/>
              <w:t>G</w:t>
            </w:r>
            <w:r w:rsidR="0008583C" w:rsidRPr="009C5F43">
              <w:rPr>
                <w:rFonts w:ascii="Cambria Math" w:hAnsi="Cambria Math"/>
                <w:b/>
              </w:rPr>
              <w:t>C</w:t>
            </w:r>
          </w:p>
        </w:tc>
        <w:tc>
          <w:tcPr>
            <w:tcW w:w="924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22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g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22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22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22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>c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</w:tr>
      <w:tr w:rsidR="0073443A" w:rsidRPr="00D937BF" w:rsidTr="00FD6880">
        <w:trPr>
          <w:trHeight w:hRule="exact" w:val="851"/>
        </w:trPr>
        <w:tc>
          <w:tcPr>
            <w:tcW w:w="371" w:type="pct"/>
            <w:vAlign w:val="center"/>
          </w:tcPr>
          <w:p w:rsidR="0073443A" w:rsidRPr="009C5F43" w:rsidRDefault="00132D01" w:rsidP="00A90AB8">
            <w:pPr>
              <w:jc w:val="left"/>
              <w:rPr>
                <w:rFonts w:ascii="Cambria Math" w:hAnsi="Cambria Math"/>
                <w:b/>
              </w:rPr>
            </w:pPr>
            <w:r w:rsidRPr="009C5F43">
              <w:rPr>
                <w:rFonts w:ascii="Cambria Math" w:hAnsi="Cambria Math"/>
                <w:b/>
              </w:rPr>
              <w:t>K</w:t>
            </w:r>
            <w:r w:rsidR="0073443A" w:rsidRPr="009C5F43">
              <w:rPr>
                <w:rFonts w:ascii="Cambria Math" w:hAnsi="Cambria Math"/>
                <w:b/>
              </w:rPr>
              <w:t>F</w:t>
            </w:r>
          </w:p>
        </w:tc>
        <w:tc>
          <w:tcPr>
            <w:tcW w:w="924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22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22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kin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kin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kin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ef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>f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ef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kin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ef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22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22"/>
              </w:rPr>
            </w:pPr>
          </w:p>
        </w:tc>
      </w:tr>
      <w:tr w:rsidR="0073443A" w:rsidRPr="00D937BF" w:rsidTr="00FD6880">
        <w:trPr>
          <w:trHeight w:hRule="exact" w:val="851"/>
        </w:trPr>
        <w:tc>
          <w:tcPr>
            <w:tcW w:w="371" w:type="pct"/>
            <w:vAlign w:val="center"/>
          </w:tcPr>
          <w:p w:rsidR="0073443A" w:rsidRPr="009C5F43" w:rsidRDefault="00132D01" w:rsidP="00A90AB8">
            <w:pPr>
              <w:jc w:val="left"/>
              <w:rPr>
                <w:rFonts w:ascii="Cambria Math" w:hAnsi="Cambria Math"/>
                <w:b/>
              </w:rPr>
            </w:pPr>
            <w:r w:rsidRPr="009C5F43">
              <w:rPr>
                <w:rFonts w:ascii="Cambria Math" w:hAnsi="Cambria Math"/>
                <w:b/>
              </w:rPr>
              <w:t>K</w:t>
            </w:r>
            <w:r w:rsidR="009D28EF" w:rsidRPr="009C5F43">
              <w:rPr>
                <w:rFonts w:ascii="Cambria Math" w:hAnsi="Cambria Math"/>
                <w:b/>
              </w:rPr>
              <w:t>S</w:t>
            </w:r>
          </w:p>
        </w:tc>
        <w:tc>
          <w:tcPr>
            <w:tcW w:w="924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22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22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kin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kin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kin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22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>s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kin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22"/>
              </w:rPr>
            </w:pPr>
          </w:p>
        </w:tc>
      </w:tr>
      <w:tr w:rsidR="0073443A" w:rsidRPr="00D937BF" w:rsidTr="00FD6880">
        <w:trPr>
          <w:trHeight w:hRule="exact" w:val="851"/>
        </w:trPr>
        <w:tc>
          <w:tcPr>
            <w:tcW w:w="371" w:type="pct"/>
            <w:vAlign w:val="center"/>
          </w:tcPr>
          <w:p w:rsidR="0073443A" w:rsidRPr="009C5F43" w:rsidRDefault="00132D01" w:rsidP="00A90AB8">
            <w:pPr>
              <w:jc w:val="left"/>
              <w:rPr>
                <w:rFonts w:ascii="Cambria Math" w:hAnsi="Cambria Math"/>
                <w:b/>
              </w:rPr>
            </w:pPr>
            <w:r w:rsidRPr="009C5F43">
              <w:rPr>
                <w:rFonts w:ascii="Cambria Math" w:hAnsi="Cambria Math"/>
                <w:b/>
              </w:rPr>
              <w:t>K</w:t>
            </w:r>
            <w:r w:rsidR="009D28EF" w:rsidRPr="009C5F43">
              <w:rPr>
                <w:rFonts w:ascii="Cambria Math" w:hAnsi="Cambria Math"/>
                <w:b/>
              </w:rPr>
              <w:t>C</w:t>
            </w:r>
          </w:p>
        </w:tc>
        <w:tc>
          <w:tcPr>
            <w:tcW w:w="924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22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22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kin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kin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kin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22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22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>c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kin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</w:tr>
      <w:tr w:rsidR="0073443A" w:rsidRPr="00D937BF" w:rsidTr="00FD6880">
        <w:trPr>
          <w:trHeight w:hRule="exact" w:val="851"/>
        </w:trPr>
        <w:tc>
          <w:tcPr>
            <w:tcW w:w="371" w:type="pct"/>
            <w:vAlign w:val="center"/>
          </w:tcPr>
          <w:p w:rsidR="0073443A" w:rsidRPr="009C5F43" w:rsidRDefault="0073443A" w:rsidP="00A90AB8">
            <w:pPr>
              <w:jc w:val="left"/>
              <w:rPr>
                <w:rFonts w:ascii="Cambria Math" w:hAnsi="Cambria Math"/>
                <w:b/>
              </w:rPr>
            </w:pPr>
            <w:r w:rsidRPr="009C5F43">
              <w:rPr>
                <w:rFonts w:ascii="Cambria Math" w:hAnsi="Cambria Math"/>
                <w:b/>
              </w:rPr>
              <w:t>F</w:t>
            </w:r>
            <w:r w:rsidR="00873F4D" w:rsidRPr="009C5F43">
              <w:rPr>
                <w:rFonts w:ascii="Cambria Math" w:hAnsi="Cambria Math"/>
                <w:b/>
              </w:rPr>
              <w:t>S</w:t>
            </w:r>
          </w:p>
        </w:tc>
        <w:tc>
          <w:tcPr>
            <w:tcW w:w="924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22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22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>f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ef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ef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es</m:t>
                            </m:r>
                          </m:sub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+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>s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ef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es</m:t>
                            </m:r>
                          </m:sub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+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22"/>
              </w:rPr>
            </w:pPr>
          </w:p>
        </w:tc>
      </w:tr>
      <w:tr w:rsidR="0073443A" w:rsidRPr="00D937BF" w:rsidTr="00FD6880">
        <w:trPr>
          <w:trHeight w:hRule="exact" w:val="851"/>
        </w:trPr>
        <w:tc>
          <w:tcPr>
            <w:tcW w:w="371" w:type="pct"/>
            <w:vAlign w:val="center"/>
          </w:tcPr>
          <w:p w:rsidR="0073443A" w:rsidRPr="009C5F43" w:rsidRDefault="0073443A" w:rsidP="00A90AB8">
            <w:pPr>
              <w:jc w:val="left"/>
              <w:rPr>
                <w:rFonts w:ascii="Cambria Math" w:hAnsi="Cambria Math"/>
                <w:b/>
              </w:rPr>
            </w:pPr>
            <w:r w:rsidRPr="009C5F43">
              <w:rPr>
                <w:rFonts w:ascii="Cambria Math" w:hAnsi="Cambria Math"/>
                <w:b/>
              </w:rPr>
              <w:t>F</w:t>
            </w:r>
            <w:r w:rsidR="00873F4D" w:rsidRPr="009C5F43">
              <w:rPr>
                <w:rFonts w:ascii="Cambria Math" w:hAnsi="Cambria Math"/>
                <w:b/>
              </w:rPr>
              <w:t>C</w:t>
            </w:r>
          </w:p>
        </w:tc>
        <w:tc>
          <w:tcPr>
            <w:tcW w:w="924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22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22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>f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ef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ef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ec</m:t>
                            </m:r>
                          </m:sub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+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22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>c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ef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ec</m:t>
                            </m:r>
                          </m:sub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+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</w:tr>
      <w:tr w:rsidR="0073443A" w:rsidRPr="00D937BF" w:rsidTr="00FD6880">
        <w:trPr>
          <w:trHeight w:hRule="exact" w:val="851"/>
        </w:trPr>
        <w:tc>
          <w:tcPr>
            <w:tcW w:w="371" w:type="pct"/>
            <w:vAlign w:val="center"/>
          </w:tcPr>
          <w:p w:rsidR="0073443A" w:rsidRPr="009C5F43" w:rsidRDefault="00873F4D" w:rsidP="00A90AB8">
            <w:pPr>
              <w:jc w:val="left"/>
              <w:rPr>
                <w:rFonts w:ascii="Cambria Math" w:hAnsi="Cambria Math"/>
                <w:b/>
              </w:rPr>
            </w:pPr>
            <w:r w:rsidRPr="009C5F43">
              <w:rPr>
                <w:rFonts w:ascii="Cambria Math" w:hAnsi="Cambria Math"/>
                <w:b/>
              </w:rPr>
              <w:t>SC</w:t>
            </w:r>
          </w:p>
        </w:tc>
        <w:tc>
          <w:tcPr>
            <w:tcW w:w="924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22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22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22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>s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ec</m:t>
                            </m:r>
                          </m:sub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+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22"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>c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lang w:val="en-US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22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22"/>
                                <w:lang w:val="en-US"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ec</m:t>
                            </m:r>
                          </m:sub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22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+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</w:tr>
      <w:tr w:rsidR="0073443A" w:rsidRPr="00D937BF" w:rsidTr="00FD6880">
        <w:trPr>
          <w:trHeight w:hRule="exact" w:val="851"/>
        </w:trPr>
        <w:tc>
          <w:tcPr>
            <w:tcW w:w="371" w:type="pct"/>
            <w:vAlign w:val="center"/>
          </w:tcPr>
          <w:p w:rsidR="0073443A" w:rsidRPr="009C5F43" w:rsidRDefault="0073443A" w:rsidP="00A90AB8">
            <w:pPr>
              <w:jc w:val="left"/>
              <w:rPr>
                <w:rFonts w:ascii="Cambria Math" w:hAnsi="Cambria Math"/>
                <w:b/>
              </w:rPr>
            </w:pPr>
            <w:r w:rsidRPr="009C5F43">
              <w:rPr>
                <w:rFonts w:ascii="Cambria Math" w:hAnsi="Cambria Math"/>
                <w:b/>
              </w:rPr>
              <w:t>G</w:t>
            </w:r>
            <w:r w:rsidR="00132D01" w:rsidRPr="009C5F43">
              <w:rPr>
                <w:rFonts w:ascii="Cambria Math" w:hAnsi="Cambria Math"/>
                <w:b/>
              </w:rPr>
              <w:t>K</w:t>
            </w:r>
            <w:r w:rsidRPr="009C5F43">
              <w:rPr>
                <w:rFonts w:ascii="Cambria Math" w:hAnsi="Cambria Math"/>
                <w:b/>
              </w:rPr>
              <w:t>F</w:t>
            </w:r>
          </w:p>
        </w:tc>
        <w:tc>
          <w:tcPr>
            <w:tcW w:w="924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g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kin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f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kin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kin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kin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f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8"/>
                        <w:szCs w:val="18"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f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f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kin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f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18"/>
                <w:szCs w:val="18"/>
              </w:rPr>
            </w:pPr>
          </w:p>
        </w:tc>
      </w:tr>
      <w:tr w:rsidR="0073443A" w:rsidRPr="00D937BF" w:rsidTr="00FD6880">
        <w:trPr>
          <w:trHeight w:hRule="exact" w:val="851"/>
        </w:trPr>
        <w:tc>
          <w:tcPr>
            <w:tcW w:w="371" w:type="pct"/>
            <w:vAlign w:val="center"/>
          </w:tcPr>
          <w:p w:rsidR="0073443A" w:rsidRPr="009C5F43" w:rsidRDefault="0073443A" w:rsidP="00A90AB8">
            <w:pPr>
              <w:jc w:val="left"/>
              <w:rPr>
                <w:rFonts w:ascii="Cambria Math" w:hAnsi="Cambria Math"/>
                <w:b/>
              </w:rPr>
            </w:pPr>
            <w:r w:rsidRPr="009C5F43">
              <w:rPr>
                <w:rFonts w:ascii="Cambria Math" w:hAnsi="Cambria Math"/>
                <w:b/>
              </w:rPr>
              <w:t>G</w:t>
            </w:r>
            <w:r w:rsidR="00132D01" w:rsidRPr="009C5F43">
              <w:rPr>
                <w:rFonts w:ascii="Cambria Math" w:hAnsi="Cambria Math"/>
                <w:b/>
              </w:rPr>
              <w:t>KS</w:t>
            </w:r>
          </w:p>
        </w:tc>
        <w:tc>
          <w:tcPr>
            <w:tcW w:w="924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g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kin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kin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kin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kin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8"/>
                        <w:szCs w:val="18"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S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kin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18"/>
                <w:szCs w:val="18"/>
              </w:rPr>
            </w:pPr>
          </w:p>
        </w:tc>
      </w:tr>
      <w:tr w:rsidR="0073443A" w:rsidRPr="00D937BF" w:rsidTr="00FD6880">
        <w:trPr>
          <w:trHeight w:hRule="exact" w:val="851"/>
        </w:trPr>
        <w:tc>
          <w:tcPr>
            <w:tcW w:w="371" w:type="pct"/>
            <w:vAlign w:val="center"/>
          </w:tcPr>
          <w:p w:rsidR="0073443A" w:rsidRPr="00F63B10" w:rsidRDefault="0073443A" w:rsidP="00A90AB8">
            <w:pPr>
              <w:jc w:val="left"/>
              <w:rPr>
                <w:b/>
              </w:rPr>
            </w:pPr>
            <w:r w:rsidRPr="00F63B10">
              <w:rPr>
                <w:rFonts w:hint="eastAsia"/>
                <w:b/>
              </w:rPr>
              <w:lastRenderedPageBreak/>
              <w:t>G</w:t>
            </w:r>
            <w:r w:rsidR="00132D01" w:rsidRPr="00F63B10">
              <w:rPr>
                <w:rFonts w:hint="eastAsia"/>
                <w:b/>
              </w:rPr>
              <w:t>KC</w:t>
            </w:r>
          </w:p>
        </w:tc>
        <w:tc>
          <w:tcPr>
            <w:tcW w:w="924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g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kin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kin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kin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kin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8"/>
                        <w:szCs w:val="18"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c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gkin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</w:tr>
      <w:tr w:rsidR="0073443A" w:rsidRPr="00D937BF" w:rsidTr="00FD6880">
        <w:trPr>
          <w:trHeight w:hRule="exact" w:val="851"/>
        </w:trPr>
        <w:tc>
          <w:tcPr>
            <w:tcW w:w="371" w:type="pct"/>
            <w:vAlign w:val="center"/>
          </w:tcPr>
          <w:p w:rsidR="0073443A" w:rsidRPr="00F63B10" w:rsidRDefault="0073443A" w:rsidP="00A90AB8">
            <w:pPr>
              <w:jc w:val="left"/>
              <w:rPr>
                <w:b/>
              </w:rPr>
            </w:pPr>
            <w:r w:rsidRPr="00F63B10">
              <w:rPr>
                <w:rFonts w:hint="eastAsia"/>
                <w:b/>
              </w:rPr>
              <w:t>GF</w:t>
            </w:r>
            <w:r w:rsidR="00132D01" w:rsidRPr="00F63B10">
              <w:rPr>
                <w:rFonts w:hint="eastAsia"/>
                <w:b/>
              </w:rPr>
              <w:t>S</w:t>
            </w:r>
          </w:p>
        </w:tc>
        <w:tc>
          <w:tcPr>
            <w:tcW w:w="924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g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f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8"/>
                        <w:szCs w:val="18"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f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f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f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8"/>
                        <w:szCs w:val="18"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s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f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18"/>
                <w:szCs w:val="18"/>
              </w:rPr>
            </w:pPr>
          </w:p>
        </w:tc>
      </w:tr>
      <w:tr w:rsidR="0073443A" w:rsidRPr="00D937BF" w:rsidTr="00FD6880">
        <w:trPr>
          <w:trHeight w:hRule="exact" w:val="851"/>
        </w:trPr>
        <w:tc>
          <w:tcPr>
            <w:tcW w:w="371" w:type="pct"/>
            <w:vAlign w:val="center"/>
          </w:tcPr>
          <w:p w:rsidR="0073443A" w:rsidRPr="00F63B10" w:rsidRDefault="0073443A" w:rsidP="00A90AB8">
            <w:pPr>
              <w:jc w:val="left"/>
              <w:rPr>
                <w:b/>
              </w:rPr>
            </w:pPr>
            <w:r w:rsidRPr="00F63B10">
              <w:rPr>
                <w:rFonts w:hint="eastAsia"/>
                <w:b/>
              </w:rPr>
              <w:t>GF</w:t>
            </w:r>
            <w:r w:rsidR="00132D01" w:rsidRPr="00F63B10">
              <w:rPr>
                <w:rFonts w:hint="eastAsia"/>
                <w:b/>
              </w:rPr>
              <w:t>C</w:t>
            </w:r>
          </w:p>
        </w:tc>
        <w:tc>
          <w:tcPr>
            <w:tcW w:w="924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g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f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8"/>
                        <w:szCs w:val="18"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f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f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f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8"/>
                        <w:szCs w:val="18"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c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f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</w:tr>
      <w:tr w:rsidR="0073443A" w:rsidRPr="00D937BF" w:rsidTr="00FD6880">
        <w:trPr>
          <w:trHeight w:hRule="exact" w:val="851"/>
        </w:trPr>
        <w:tc>
          <w:tcPr>
            <w:tcW w:w="371" w:type="pct"/>
            <w:vAlign w:val="center"/>
          </w:tcPr>
          <w:p w:rsidR="0073443A" w:rsidRPr="00F63B10" w:rsidRDefault="002863CB" w:rsidP="00A90AB8">
            <w:pPr>
              <w:jc w:val="left"/>
              <w:rPr>
                <w:b/>
              </w:rPr>
            </w:pPr>
            <w:r w:rsidRPr="00F63B10">
              <w:rPr>
                <w:rFonts w:hint="eastAsia"/>
                <w:b/>
              </w:rPr>
              <w:t>G</w:t>
            </w:r>
            <w:r w:rsidR="0073443A" w:rsidRPr="00F63B10">
              <w:rPr>
                <w:rFonts w:hint="eastAsia"/>
                <w:b/>
              </w:rPr>
              <w:t>S</w:t>
            </w:r>
            <w:r w:rsidRPr="00F63B10">
              <w:rPr>
                <w:rFonts w:hint="eastAsia"/>
                <w:b/>
              </w:rPr>
              <w:t>C</w:t>
            </w:r>
          </w:p>
        </w:tc>
        <w:tc>
          <w:tcPr>
            <w:tcW w:w="924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g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8"/>
                        <w:szCs w:val="18"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s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8"/>
                        <w:szCs w:val="18"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c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</w:tr>
      <w:tr w:rsidR="0073443A" w:rsidRPr="00D937BF" w:rsidTr="00FD6880">
        <w:trPr>
          <w:trHeight w:hRule="exact" w:val="851"/>
        </w:trPr>
        <w:tc>
          <w:tcPr>
            <w:tcW w:w="371" w:type="pct"/>
            <w:vAlign w:val="center"/>
          </w:tcPr>
          <w:p w:rsidR="0073443A" w:rsidRPr="00F63B10" w:rsidRDefault="00F76DDC" w:rsidP="00A90AB8">
            <w:pPr>
              <w:jc w:val="left"/>
              <w:rPr>
                <w:b/>
              </w:rPr>
            </w:pPr>
            <w:r w:rsidRPr="00F63B10">
              <w:rPr>
                <w:rFonts w:hint="eastAsia"/>
                <w:b/>
              </w:rPr>
              <w:t>K</w:t>
            </w:r>
            <w:r w:rsidR="0073443A" w:rsidRPr="00F63B10">
              <w:rPr>
                <w:rFonts w:hint="eastAsia"/>
                <w:b/>
              </w:rPr>
              <w:t>F</w:t>
            </w:r>
            <w:r w:rsidRPr="00F63B10">
              <w:rPr>
                <w:rFonts w:hint="eastAsia"/>
                <w:b/>
              </w:rPr>
              <w:t>S</w:t>
            </w:r>
          </w:p>
        </w:tc>
        <w:tc>
          <w:tcPr>
            <w:tcW w:w="924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kin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kin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kin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f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8"/>
                        <w:szCs w:val="18"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f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f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kin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f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8"/>
                        <w:szCs w:val="18"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s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kin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f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18"/>
                <w:szCs w:val="18"/>
              </w:rPr>
            </w:pPr>
          </w:p>
        </w:tc>
      </w:tr>
      <w:tr w:rsidR="0073443A" w:rsidRPr="00D937BF" w:rsidTr="00FD6880">
        <w:trPr>
          <w:trHeight w:hRule="exact" w:val="851"/>
        </w:trPr>
        <w:tc>
          <w:tcPr>
            <w:tcW w:w="371" w:type="pct"/>
            <w:vAlign w:val="center"/>
          </w:tcPr>
          <w:p w:rsidR="0073443A" w:rsidRPr="00F63B10" w:rsidRDefault="00F76DDC" w:rsidP="00A90AB8">
            <w:pPr>
              <w:jc w:val="left"/>
              <w:rPr>
                <w:b/>
              </w:rPr>
            </w:pPr>
            <w:r w:rsidRPr="00F63B10">
              <w:rPr>
                <w:rFonts w:hint="eastAsia"/>
                <w:b/>
              </w:rPr>
              <w:t>K</w:t>
            </w:r>
            <w:r w:rsidR="0073443A" w:rsidRPr="00F63B10">
              <w:rPr>
                <w:rFonts w:hint="eastAsia"/>
                <w:b/>
              </w:rPr>
              <w:t>F</w:t>
            </w:r>
            <w:r w:rsidRPr="00F63B10">
              <w:rPr>
                <w:rFonts w:hint="eastAsia"/>
                <w:b/>
              </w:rPr>
              <w:t>C</w:t>
            </w:r>
          </w:p>
        </w:tc>
        <w:tc>
          <w:tcPr>
            <w:tcW w:w="924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kin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kin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kin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f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8"/>
                        <w:szCs w:val="18"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f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f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kin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f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8"/>
                        <w:szCs w:val="18"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c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kin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f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</w:tr>
      <w:tr w:rsidR="0073443A" w:rsidRPr="00D937BF" w:rsidTr="00FD6880">
        <w:trPr>
          <w:trHeight w:hRule="exact" w:val="851"/>
        </w:trPr>
        <w:tc>
          <w:tcPr>
            <w:tcW w:w="371" w:type="pct"/>
            <w:vAlign w:val="center"/>
          </w:tcPr>
          <w:p w:rsidR="0073443A" w:rsidRPr="00F63B10" w:rsidRDefault="00184EE1" w:rsidP="00A90AB8">
            <w:pPr>
              <w:jc w:val="left"/>
              <w:rPr>
                <w:b/>
              </w:rPr>
            </w:pPr>
            <w:r w:rsidRPr="00F63B10">
              <w:rPr>
                <w:rFonts w:hint="eastAsia"/>
                <w:b/>
              </w:rPr>
              <w:t>K</w:t>
            </w:r>
            <w:r w:rsidR="00F76DDC" w:rsidRPr="00F63B10">
              <w:rPr>
                <w:rFonts w:hint="eastAsia"/>
                <w:b/>
              </w:rPr>
              <w:t>S</w:t>
            </w:r>
            <w:r w:rsidRPr="00F63B10">
              <w:rPr>
                <w:rFonts w:hint="eastAsia"/>
                <w:b/>
              </w:rPr>
              <w:t>C</w:t>
            </w:r>
          </w:p>
        </w:tc>
        <w:tc>
          <w:tcPr>
            <w:tcW w:w="924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kin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kin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kin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18"/>
                <w:szCs w:val="18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8"/>
                        <w:szCs w:val="18"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s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kin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8"/>
                        <w:szCs w:val="18"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c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kin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</w:tr>
      <w:tr w:rsidR="0073443A" w:rsidRPr="00D937BF" w:rsidTr="00FD6880">
        <w:trPr>
          <w:trHeight w:hRule="exact" w:val="851"/>
        </w:trPr>
        <w:tc>
          <w:tcPr>
            <w:tcW w:w="371" w:type="pct"/>
            <w:vAlign w:val="center"/>
          </w:tcPr>
          <w:p w:rsidR="0073443A" w:rsidRPr="00F63B10" w:rsidRDefault="0073443A" w:rsidP="00A90AB8">
            <w:pPr>
              <w:jc w:val="left"/>
              <w:rPr>
                <w:b/>
              </w:rPr>
            </w:pPr>
            <w:r w:rsidRPr="00F63B10">
              <w:rPr>
                <w:rFonts w:hint="eastAsia"/>
                <w:b/>
              </w:rPr>
              <w:t>F</w:t>
            </w:r>
            <w:r w:rsidR="00F76DDC" w:rsidRPr="00F63B10">
              <w:rPr>
                <w:rFonts w:hint="eastAsia"/>
                <w:b/>
              </w:rPr>
              <w:t>SC</w:t>
            </w:r>
          </w:p>
        </w:tc>
        <w:tc>
          <w:tcPr>
            <w:tcW w:w="924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8"/>
                        <w:szCs w:val="18"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f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f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f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8"/>
                        <w:szCs w:val="18"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s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f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8"/>
                        <w:szCs w:val="18"/>
                        <w:lang w:val="en-US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c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8"/>
                        <w:szCs w:val="18"/>
                        <w:lang w:val="en-US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f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</w:tr>
      <w:tr w:rsidR="0073443A" w:rsidRPr="00D937BF" w:rsidTr="00FD6880">
        <w:trPr>
          <w:trHeight w:hRule="exact" w:val="851"/>
        </w:trPr>
        <w:tc>
          <w:tcPr>
            <w:tcW w:w="371" w:type="pct"/>
            <w:vAlign w:val="center"/>
          </w:tcPr>
          <w:p w:rsidR="0073443A" w:rsidRPr="00F63B10" w:rsidRDefault="0073443A" w:rsidP="00A90AB8">
            <w:pPr>
              <w:jc w:val="left"/>
              <w:rPr>
                <w:b/>
              </w:rPr>
            </w:pPr>
            <w:r w:rsidRPr="00F63B10">
              <w:rPr>
                <w:rFonts w:hint="eastAsia"/>
                <w:b/>
              </w:rPr>
              <w:t>G</w:t>
            </w:r>
            <w:r w:rsidR="00F76DDC" w:rsidRPr="00F63B10">
              <w:rPr>
                <w:rFonts w:hint="eastAsia"/>
                <w:b/>
              </w:rPr>
              <w:t>K</w:t>
            </w:r>
            <w:r w:rsidRPr="00F63B10">
              <w:rPr>
                <w:rFonts w:hint="eastAsia"/>
                <w:b/>
              </w:rPr>
              <w:t>F</w:t>
            </w:r>
            <w:r w:rsidR="00F76DDC" w:rsidRPr="00F63B10">
              <w:rPr>
                <w:rFonts w:hint="eastAsia"/>
                <w:b/>
              </w:rPr>
              <w:t>S</w:t>
            </w:r>
          </w:p>
        </w:tc>
        <w:tc>
          <w:tcPr>
            <w:tcW w:w="924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g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kin</m:t>
                            </m:r>
                          </m:sub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+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ef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kin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kin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kin</m:t>
                            </m:r>
                          </m:sub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+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ef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f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ef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kin</m:t>
                            </m:r>
                          </m:sub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+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ef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s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kin</m:t>
                            </m:r>
                          </m:sub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+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ef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16"/>
                <w:szCs w:val="16"/>
              </w:rPr>
            </w:pPr>
          </w:p>
        </w:tc>
      </w:tr>
      <w:tr w:rsidR="0073443A" w:rsidRPr="00D937BF" w:rsidTr="00FD6880">
        <w:trPr>
          <w:trHeight w:hRule="exact" w:val="851"/>
        </w:trPr>
        <w:tc>
          <w:tcPr>
            <w:tcW w:w="371" w:type="pct"/>
            <w:vAlign w:val="center"/>
          </w:tcPr>
          <w:p w:rsidR="0073443A" w:rsidRPr="00F63B10" w:rsidRDefault="0073443A" w:rsidP="00A90AB8">
            <w:pPr>
              <w:jc w:val="left"/>
              <w:rPr>
                <w:b/>
              </w:rPr>
            </w:pPr>
            <w:r w:rsidRPr="00F63B10">
              <w:rPr>
                <w:rFonts w:hint="eastAsia"/>
                <w:b/>
              </w:rPr>
              <w:lastRenderedPageBreak/>
              <w:t>G</w:t>
            </w:r>
            <w:r w:rsidR="00F76DDC" w:rsidRPr="00F63B10">
              <w:rPr>
                <w:rFonts w:hint="eastAsia"/>
                <w:b/>
              </w:rPr>
              <w:t>KFC</w:t>
            </w:r>
          </w:p>
        </w:tc>
        <w:tc>
          <w:tcPr>
            <w:tcW w:w="924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g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kin</m:t>
                            </m:r>
                          </m:sub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+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ef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kin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kin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kin</m:t>
                            </m:r>
                          </m:sub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+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ef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f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ef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kin</m:t>
                            </m:r>
                          </m:sub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+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ef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16"/>
                <w:szCs w:val="16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c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kin</m:t>
                            </m:r>
                          </m:sub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+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ef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</w:tr>
      <w:tr w:rsidR="0073443A" w:rsidRPr="00D937BF" w:rsidTr="00FD6880">
        <w:trPr>
          <w:trHeight w:hRule="exact" w:val="851"/>
        </w:trPr>
        <w:tc>
          <w:tcPr>
            <w:tcW w:w="371" w:type="pct"/>
            <w:vAlign w:val="center"/>
          </w:tcPr>
          <w:p w:rsidR="0073443A" w:rsidRPr="00F63B10" w:rsidRDefault="0073443A" w:rsidP="00A90AB8">
            <w:pPr>
              <w:jc w:val="left"/>
              <w:rPr>
                <w:b/>
              </w:rPr>
            </w:pPr>
            <w:r w:rsidRPr="00F63B10">
              <w:rPr>
                <w:rFonts w:hint="eastAsia"/>
                <w:b/>
              </w:rPr>
              <w:t>G</w:t>
            </w:r>
            <w:r w:rsidR="00F76DDC" w:rsidRPr="00F63B10">
              <w:rPr>
                <w:rFonts w:hint="eastAsia"/>
                <w:b/>
              </w:rPr>
              <w:t>KSC</w:t>
            </w:r>
          </w:p>
        </w:tc>
        <w:tc>
          <w:tcPr>
            <w:tcW w:w="924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g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kin</m:t>
                            </m:r>
                          </m:sub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+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kin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kin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kin</m:t>
                            </m:r>
                          </m:sub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+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16"/>
                <w:szCs w:val="16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s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kin</m:t>
                            </m:r>
                          </m:sub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+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c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kin</m:t>
                            </m:r>
                          </m:sub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+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</w:tr>
      <w:tr w:rsidR="0073443A" w:rsidRPr="00D937BF" w:rsidTr="00FD6880">
        <w:trPr>
          <w:trHeight w:hRule="exact" w:val="851"/>
        </w:trPr>
        <w:tc>
          <w:tcPr>
            <w:tcW w:w="371" w:type="pct"/>
            <w:vAlign w:val="center"/>
          </w:tcPr>
          <w:p w:rsidR="0073443A" w:rsidRPr="00F63B10" w:rsidRDefault="0073443A" w:rsidP="00A90AB8">
            <w:pPr>
              <w:jc w:val="left"/>
              <w:rPr>
                <w:b/>
              </w:rPr>
            </w:pPr>
            <w:r w:rsidRPr="00F63B10">
              <w:rPr>
                <w:rFonts w:hint="eastAsia"/>
                <w:b/>
              </w:rPr>
              <w:t>GF</w:t>
            </w:r>
            <w:r w:rsidR="00F76DDC" w:rsidRPr="00F63B10">
              <w:rPr>
                <w:rFonts w:hint="eastAsia"/>
                <w:b/>
              </w:rPr>
              <w:t>SC</w:t>
            </w:r>
          </w:p>
        </w:tc>
        <w:tc>
          <w:tcPr>
            <w:tcW w:w="924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g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ef</m:t>
                            </m:r>
                          </m:sub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+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  <w:sz w:val="16"/>
                <w:szCs w:val="16"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f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ef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ef</m:t>
                            </m:r>
                          </m:sub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+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s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ef</m:t>
                            </m:r>
                          </m:sub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+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c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ef</m:t>
                            </m:r>
                          </m:sub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+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</w:tr>
      <w:tr w:rsidR="0073443A" w:rsidRPr="00D937BF" w:rsidTr="00FD6880">
        <w:trPr>
          <w:trHeight w:hRule="exact" w:val="851"/>
        </w:trPr>
        <w:tc>
          <w:tcPr>
            <w:tcW w:w="371" w:type="pct"/>
            <w:vAlign w:val="center"/>
          </w:tcPr>
          <w:p w:rsidR="0073443A" w:rsidRPr="00F63B10" w:rsidRDefault="00F76DDC" w:rsidP="00A90AB8">
            <w:pPr>
              <w:jc w:val="left"/>
              <w:rPr>
                <w:b/>
              </w:rPr>
            </w:pPr>
            <w:r w:rsidRPr="00F63B10">
              <w:rPr>
                <w:rFonts w:hint="eastAsia"/>
                <w:b/>
              </w:rPr>
              <w:t>KF</w:t>
            </w:r>
            <w:r w:rsidR="0073443A" w:rsidRPr="00F63B10">
              <w:rPr>
                <w:rFonts w:hint="eastAsia"/>
                <w:b/>
              </w:rPr>
              <w:t>S</w:t>
            </w:r>
            <w:r w:rsidRPr="00F63B10">
              <w:rPr>
                <w:rFonts w:hint="eastAsia"/>
                <w:b/>
              </w:rPr>
              <w:t>C</w:t>
            </w:r>
          </w:p>
        </w:tc>
        <w:tc>
          <w:tcPr>
            <w:tcW w:w="924" w:type="pct"/>
            <w:vAlign w:val="center"/>
          </w:tcPr>
          <w:p w:rsidR="0073443A" w:rsidRPr="00D937BF" w:rsidRDefault="0073443A" w:rsidP="00A90AB8">
            <w:pPr>
              <w:jc w:val="left"/>
              <w:rPr>
                <w:i/>
              </w:rPr>
            </w:pPr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kin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kin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kin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ef</m:t>
                            </m:r>
                          </m:sub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+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f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ef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kin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ef</m:t>
                            </m:r>
                          </m:sub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+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s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kin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ef</m:t>
                            </m:r>
                          </m:sub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+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6"/>
                <w:szCs w:val="16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c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kin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6"/>
                                <w:szCs w:val="16"/>
                                <w:lang w:val="en-US"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ef</m:t>
                            </m:r>
                          </m:sub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6"/>
                                <w:szCs w:val="16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+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6"/>
                        <w:szCs w:val="16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6"/>
                            <w:szCs w:val="16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6"/>
                            <w:szCs w:val="16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</w:tr>
      <w:tr w:rsidR="0073443A" w:rsidRPr="00D937BF" w:rsidTr="00FD6880">
        <w:trPr>
          <w:trHeight w:hRule="exact" w:val="851"/>
        </w:trPr>
        <w:tc>
          <w:tcPr>
            <w:tcW w:w="371" w:type="pct"/>
            <w:vAlign w:val="center"/>
          </w:tcPr>
          <w:p w:rsidR="0073443A" w:rsidRPr="00F63B10" w:rsidRDefault="0073443A" w:rsidP="00A90AB8">
            <w:pPr>
              <w:jc w:val="left"/>
              <w:rPr>
                <w:b/>
              </w:rPr>
            </w:pPr>
            <w:r w:rsidRPr="00F63B10">
              <w:rPr>
                <w:rFonts w:hint="eastAsia"/>
                <w:b/>
              </w:rPr>
              <w:t>G</w:t>
            </w:r>
            <w:r w:rsidR="00F76DDC" w:rsidRPr="00F63B10">
              <w:rPr>
                <w:rFonts w:hint="eastAsia"/>
                <w:b/>
              </w:rPr>
              <w:t>KF</w:t>
            </w:r>
            <w:r w:rsidRPr="00F63B10">
              <w:rPr>
                <w:rFonts w:hint="eastAsia"/>
                <w:b/>
              </w:rPr>
              <w:t>S</w:t>
            </w:r>
            <w:r w:rsidR="00F76DDC" w:rsidRPr="00F63B10">
              <w:rPr>
                <w:rFonts w:hint="eastAsia"/>
                <w:b/>
              </w:rPr>
              <w:t>C</w:t>
            </w:r>
          </w:p>
        </w:tc>
        <w:tc>
          <w:tcPr>
            <w:tcW w:w="924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4"/>
                <w:szCs w:val="1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4"/>
                        <w:szCs w:val="1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  <w:szCs w:val="14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  <w:szCs w:val="14"/>
                      </w:rPr>
                      <m:t>g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  <w:szCs w:val="14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4"/>
                    <w:szCs w:val="14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4"/>
                        <w:szCs w:val="14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4"/>
                            <w:szCs w:val="14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4"/>
                            <w:szCs w:val="14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4"/>
                        <w:szCs w:val="14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4"/>
                            <w:szCs w:val="14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4"/>
                                <w:szCs w:val="14"/>
                                <w:lang w:val="en-US"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4"/>
                                <w:szCs w:val="14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4"/>
                                <w:szCs w:val="14"/>
                                <w:lang w:val="en-US"/>
                              </w:rPr>
                              <m:t>kin</m:t>
                            </m:r>
                          </m:sub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4"/>
                                <w:szCs w:val="14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4"/>
                                <w:szCs w:val="14"/>
                                <w:lang w:val="en-US"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4"/>
                                <w:szCs w:val="14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4"/>
                                <w:szCs w:val="14"/>
                                <w:lang w:val="en-US"/>
                              </w:rPr>
                              <m:t>ef</m:t>
                            </m:r>
                          </m:sub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4"/>
                                <w:szCs w:val="14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+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4"/>
                        <w:szCs w:val="14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4"/>
                            <w:szCs w:val="14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4"/>
                        <w:szCs w:val="14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4"/>
                            <w:szCs w:val="14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3"/>
                <w:szCs w:val="13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3"/>
                        <w:szCs w:val="13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kin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3"/>
                        <w:szCs w:val="13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3"/>
                    <w:szCs w:val="13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3"/>
                        <w:szCs w:val="13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3"/>
                            <w:szCs w:val="13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3"/>
                            <w:szCs w:val="13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3"/>
                            <w:szCs w:val="13"/>
                            <w:lang w:val="en-US"/>
                          </w:rPr>
                          <m:t>kin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3"/>
                            <w:szCs w:val="13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3"/>
                            <w:szCs w:val="13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3"/>
                            <w:szCs w:val="13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3"/>
                            <w:szCs w:val="13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3"/>
                            <w:szCs w:val="13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3"/>
                        <w:szCs w:val="13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3"/>
                            <w:szCs w:val="13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3"/>
                                <w:szCs w:val="13"/>
                                <w:lang w:val="en-US"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3"/>
                                <w:szCs w:val="13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3"/>
                                <w:szCs w:val="13"/>
                                <w:lang w:val="en-US"/>
                              </w:rPr>
                              <m:t>kin</m:t>
                            </m:r>
                          </m:sub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3"/>
                                <w:szCs w:val="13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3"/>
                            <w:szCs w:val="13"/>
                            <w:lang w:val="en-US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3"/>
                                <w:szCs w:val="13"/>
                                <w:lang w:val="en-US"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3"/>
                                <w:szCs w:val="13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3"/>
                                <w:szCs w:val="13"/>
                                <w:lang w:val="en-US"/>
                              </w:rPr>
                              <m:t>ef</m:t>
                            </m:r>
                          </m:sub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3"/>
                                <w:szCs w:val="13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3"/>
                            <w:szCs w:val="13"/>
                            <w:lang w:val="en-US"/>
                          </w:rPr>
                          <m:t>+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3"/>
                            <w:szCs w:val="13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3"/>
                            <w:szCs w:val="13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3"/>
                        <w:szCs w:val="13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3"/>
                            <w:szCs w:val="13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3"/>
                            <w:szCs w:val="13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3"/>
                            <w:szCs w:val="13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3"/>
                            <w:szCs w:val="13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3"/>
                        <w:szCs w:val="13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3"/>
                            <w:szCs w:val="13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3"/>
                            <w:szCs w:val="13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3"/>
                            <w:szCs w:val="13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3"/>
                            <w:szCs w:val="13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4"/>
                <w:szCs w:val="1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4"/>
                        <w:szCs w:val="1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  <w:szCs w:val="14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  <w:szCs w:val="14"/>
                      </w:rPr>
                      <m:t>f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  <w:szCs w:val="14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4"/>
                    <w:szCs w:val="14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4"/>
                        <w:szCs w:val="14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4"/>
                            <w:szCs w:val="14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ef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4"/>
                            <w:szCs w:val="14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4"/>
                        <w:szCs w:val="14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4"/>
                            <w:szCs w:val="14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4"/>
                                <w:szCs w:val="14"/>
                                <w:lang w:val="en-US"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4"/>
                                <w:szCs w:val="14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4"/>
                                <w:szCs w:val="14"/>
                                <w:lang w:val="en-US"/>
                              </w:rPr>
                              <m:t>kin</m:t>
                            </m:r>
                          </m:sub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4"/>
                                <w:szCs w:val="14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4"/>
                                <w:szCs w:val="14"/>
                                <w:lang w:val="en-US"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4"/>
                                <w:szCs w:val="14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4"/>
                                <w:szCs w:val="14"/>
                                <w:lang w:val="en-US"/>
                              </w:rPr>
                              <m:t>ef</m:t>
                            </m:r>
                          </m:sub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4"/>
                                <w:szCs w:val="14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+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4"/>
                        <w:szCs w:val="14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4"/>
                            <w:szCs w:val="14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4"/>
                        <w:szCs w:val="14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4"/>
                            <w:szCs w:val="14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4"/>
                <w:szCs w:val="1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4"/>
                        <w:szCs w:val="1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  <w:szCs w:val="14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  <w:szCs w:val="14"/>
                      </w:rPr>
                      <m:t>s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  <w:szCs w:val="14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4"/>
                    <w:szCs w:val="14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4"/>
                        <w:szCs w:val="14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4"/>
                            <w:szCs w:val="14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4"/>
                            <w:szCs w:val="14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4"/>
                        <w:szCs w:val="14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4"/>
                            <w:szCs w:val="14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4"/>
                                <w:szCs w:val="14"/>
                                <w:lang w:val="en-US"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4"/>
                                <w:szCs w:val="14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4"/>
                                <w:szCs w:val="14"/>
                                <w:lang w:val="en-US"/>
                              </w:rPr>
                              <m:t>kin</m:t>
                            </m:r>
                          </m:sub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4"/>
                                <w:szCs w:val="14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4"/>
                                <w:szCs w:val="14"/>
                                <w:lang w:val="en-US"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4"/>
                                <w:szCs w:val="14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4"/>
                                <w:szCs w:val="14"/>
                                <w:lang w:val="en-US"/>
                              </w:rPr>
                              <m:t>ef</m:t>
                            </m:r>
                          </m:sub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4"/>
                                <w:szCs w:val="14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+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4"/>
                        <w:szCs w:val="14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4"/>
                            <w:szCs w:val="14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4"/>
                        <w:szCs w:val="14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4"/>
                            <w:szCs w:val="14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926" w:type="pct"/>
            <w:vAlign w:val="center"/>
          </w:tcPr>
          <w:p w:rsidR="0073443A" w:rsidRPr="00D937BF" w:rsidRDefault="00AD159A" w:rsidP="00A90AB8">
            <w:pPr>
              <w:jc w:val="left"/>
              <w:rPr>
                <w:i/>
                <w:sz w:val="14"/>
                <w:szCs w:val="1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i/>
                        <w:sz w:val="14"/>
                        <w:szCs w:val="1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  <w:szCs w:val="14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  <w:szCs w:val="14"/>
                      </w:rPr>
                      <m:t>c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4"/>
                        <w:szCs w:val="14"/>
                      </w:rPr>
                      <m:t>2</m:t>
                    </m:r>
                  </m:sup>
                </m:sSubSup>
                <m:r>
                  <m:rPr>
                    <m:sty m:val="bi"/>
                  </m:rPr>
                  <w:rPr>
                    <w:rFonts w:ascii="Cambria Math" w:hAnsi="Cambria Math"/>
                    <w:sz w:val="14"/>
                    <w:szCs w:val="14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4"/>
                        <w:szCs w:val="14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4"/>
                            <w:szCs w:val="14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2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4"/>
                            <w:szCs w:val="14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g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4"/>
                        <w:szCs w:val="14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4"/>
                            <w:szCs w:val="14"/>
                            <w:lang w:val="en-US"/>
                          </w:rPr>
                        </m:ctrlPr>
                      </m:sSubSup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4"/>
                                <w:szCs w:val="14"/>
                                <w:lang w:val="en-US"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4"/>
                                <w:szCs w:val="14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4"/>
                                <w:szCs w:val="14"/>
                                <w:lang w:val="en-US"/>
                              </w:rPr>
                              <m:t>kin</m:t>
                            </m:r>
                          </m:sub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4"/>
                                <w:szCs w:val="14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b/>
                                <w:i/>
                                <w:sz w:val="14"/>
                                <w:szCs w:val="14"/>
                                <w:lang w:val="en-US"/>
                              </w:rPr>
                            </m:ctrlPr>
                          </m:sSub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4"/>
                                <w:szCs w:val="14"/>
                                <w:lang w:val="en-US"/>
                              </w:rPr>
                              <m:t>σ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4"/>
                                <w:szCs w:val="14"/>
                                <w:lang w:val="en-US"/>
                              </w:rPr>
                              <m:t>ef</m:t>
                            </m:r>
                          </m:sub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 w:cs="Times New Roman"/>
                                <w:sz w:val="14"/>
                                <w:szCs w:val="14"/>
                                <w:lang w:val="en-US"/>
                              </w:rPr>
                              <m:t>2</m:t>
                            </m:r>
                          </m:sup>
                        </m:sSub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+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es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4"/>
                        <w:szCs w:val="14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4"/>
                            <w:szCs w:val="14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ec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2</m:t>
                        </m:r>
                      </m:sup>
                    </m:sSub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4"/>
                        <w:szCs w:val="14"/>
                        <w:lang w:val="en-US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4"/>
                            <w:szCs w:val="14"/>
                            <w:lang w:val="en-US"/>
                          </w:rPr>
                        </m:ctrlPr>
                      </m:sSub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σ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ε</m:t>
                        </m:r>
                      </m:sub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en-US"/>
                          </w:rPr>
                          <m:t>2</m:t>
                        </m:r>
                      </m:sup>
                    </m:sSubSup>
                  </m:den>
                </m:f>
              </m:oMath>
            </m:oMathPara>
          </w:p>
        </w:tc>
      </w:tr>
      <w:tr w:rsidR="00B3277A" w:rsidTr="00FD6880">
        <w:trPr>
          <w:trHeight w:hRule="exact" w:val="851"/>
        </w:trPr>
        <w:tc>
          <w:tcPr>
            <w:tcW w:w="5000" w:type="pct"/>
            <w:gridSpan w:val="6"/>
            <w:tcBorders>
              <w:left w:val="nil"/>
              <w:bottom w:val="nil"/>
              <w:right w:val="nil"/>
            </w:tcBorders>
          </w:tcPr>
          <w:p w:rsidR="00B3277A" w:rsidRPr="00B3277A" w:rsidRDefault="00B3277A" w:rsidP="00B3277A">
            <w:pPr>
              <w:rPr>
                <w:rFonts w:ascii="Calibri" w:eastAsia="SimSun" w:hAnsi="Calibri" w:cs="Times New Roman"/>
                <w:sz w:val="14"/>
                <w:szCs w:val="14"/>
              </w:rPr>
            </w:pPr>
          </w:p>
        </w:tc>
      </w:tr>
    </w:tbl>
    <w:p w:rsidR="00843898" w:rsidRPr="00381894" w:rsidRDefault="00843898"/>
    <w:sectPr w:rsidR="00843898" w:rsidRPr="00381894" w:rsidSect="002B7A2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159A" w:rsidRDefault="00AD159A" w:rsidP="00D90DB3">
      <w:r>
        <w:separator/>
      </w:r>
    </w:p>
  </w:endnote>
  <w:endnote w:type="continuationSeparator" w:id="0">
    <w:p w:rsidR="00AD159A" w:rsidRDefault="00AD159A" w:rsidP="00D90D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159A" w:rsidRDefault="00AD159A" w:rsidP="00D90DB3">
      <w:r>
        <w:separator/>
      </w:r>
    </w:p>
  </w:footnote>
  <w:footnote w:type="continuationSeparator" w:id="0">
    <w:p w:rsidR="00AD159A" w:rsidRDefault="00AD159A" w:rsidP="00D90D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B7A2E"/>
    <w:rsid w:val="00003F9C"/>
    <w:rsid w:val="00004809"/>
    <w:rsid w:val="000217AA"/>
    <w:rsid w:val="000222BA"/>
    <w:rsid w:val="00022745"/>
    <w:rsid w:val="00022AF2"/>
    <w:rsid w:val="00023F55"/>
    <w:rsid w:val="00026CE5"/>
    <w:rsid w:val="00033546"/>
    <w:rsid w:val="00034465"/>
    <w:rsid w:val="00037402"/>
    <w:rsid w:val="00047043"/>
    <w:rsid w:val="00047049"/>
    <w:rsid w:val="00047972"/>
    <w:rsid w:val="00053A3F"/>
    <w:rsid w:val="0006579B"/>
    <w:rsid w:val="00072606"/>
    <w:rsid w:val="00073C1F"/>
    <w:rsid w:val="00077388"/>
    <w:rsid w:val="0008010B"/>
    <w:rsid w:val="000818C3"/>
    <w:rsid w:val="0008583C"/>
    <w:rsid w:val="00090EF3"/>
    <w:rsid w:val="00094E67"/>
    <w:rsid w:val="000A34F1"/>
    <w:rsid w:val="000A3CCE"/>
    <w:rsid w:val="000B29A4"/>
    <w:rsid w:val="000D5039"/>
    <w:rsid w:val="000E5580"/>
    <w:rsid w:val="000E6CEC"/>
    <w:rsid w:val="000F5B97"/>
    <w:rsid w:val="000F7C86"/>
    <w:rsid w:val="00101CCF"/>
    <w:rsid w:val="0010755A"/>
    <w:rsid w:val="00132A03"/>
    <w:rsid w:val="00132D01"/>
    <w:rsid w:val="00136604"/>
    <w:rsid w:val="00136DD9"/>
    <w:rsid w:val="00136F36"/>
    <w:rsid w:val="0014208D"/>
    <w:rsid w:val="00143975"/>
    <w:rsid w:val="0014499C"/>
    <w:rsid w:val="00150450"/>
    <w:rsid w:val="001541AF"/>
    <w:rsid w:val="00164E0E"/>
    <w:rsid w:val="00181D61"/>
    <w:rsid w:val="00183CBD"/>
    <w:rsid w:val="00184EE1"/>
    <w:rsid w:val="00186E4B"/>
    <w:rsid w:val="00192493"/>
    <w:rsid w:val="001A3AFF"/>
    <w:rsid w:val="001A4106"/>
    <w:rsid w:val="001B7F90"/>
    <w:rsid w:val="001C0A4D"/>
    <w:rsid w:val="001C5634"/>
    <w:rsid w:val="001C7CE4"/>
    <w:rsid w:val="001D01EC"/>
    <w:rsid w:val="001D4DF7"/>
    <w:rsid w:val="001D751A"/>
    <w:rsid w:val="001E0E99"/>
    <w:rsid w:val="001E101D"/>
    <w:rsid w:val="001E6354"/>
    <w:rsid w:val="001E780B"/>
    <w:rsid w:val="00205617"/>
    <w:rsid w:val="00210AED"/>
    <w:rsid w:val="002200A9"/>
    <w:rsid w:val="002215D1"/>
    <w:rsid w:val="0023106F"/>
    <w:rsid w:val="002357C4"/>
    <w:rsid w:val="00235C57"/>
    <w:rsid w:val="00242D81"/>
    <w:rsid w:val="00247AF7"/>
    <w:rsid w:val="00255128"/>
    <w:rsid w:val="002559F7"/>
    <w:rsid w:val="00260746"/>
    <w:rsid w:val="00262412"/>
    <w:rsid w:val="0027567A"/>
    <w:rsid w:val="0027639A"/>
    <w:rsid w:val="002768C2"/>
    <w:rsid w:val="002863CB"/>
    <w:rsid w:val="002919C9"/>
    <w:rsid w:val="0029294F"/>
    <w:rsid w:val="002A4F72"/>
    <w:rsid w:val="002B6F94"/>
    <w:rsid w:val="002B7A2E"/>
    <w:rsid w:val="002C06D6"/>
    <w:rsid w:val="002C5A66"/>
    <w:rsid w:val="002D621B"/>
    <w:rsid w:val="002E75D8"/>
    <w:rsid w:val="002E7CA8"/>
    <w:rsid w:val="002F2ABB"/>
    <w:rsid w:val="002F68F3"/>
    <w:rsid w:val="002F7879"/>
    <w:rsid w:val="003066E7"/>
    <w:rsid w:val="003218A0"/>
    <w:rsid w:val="00327065"/>
    <w:rsid w:val="00327CD2"/>
    <w:rsid w:val="00333B91"/>
    <w:rsid w:val="00336CD2"/>
    <w:rsid w:val="00336D35"/>
    <w:rsid w:val="003419D6"/>
    <w:rsid w:val="00342E90"/>
    <w:rsid w:val="00347054"/>
    <w:rsid w:val="00354067"/>
    <w:rsid w:val="00357C26"/>
    <w:rsid w:val="0036334C"/>
    <w:rsid w:val="003651F2"/>
    <w:rsid w:val="00367061"/>
    <w:rsid w:val="00371B77"/>
    <w:rsid w:val="0037423A"/>
    <w:rsid w:val="00381894"/>
    <w:rsid w:val="00392E4F"/>
    <w:rsid w:val="00394FAC"/>
    <w:rsid w:val="003A05AB"/>
    <w:rsid w:val="003B57FB"/>
    <w:rsid w:val="003B61BB"/>
    <w:rsid w:val="003B635B"/>
    <w:rsid w:val="003C3990"/>
    <w:rsid w:val="003D1650"/>
    <w:rsid w:val="003D7612"/>
    <w:rsid w:val="003E1408"/>
    <w:rsid w:val="003F00C5"/>
    <w:rsid w:val="003F2B75"/>
    <w:rsid w:val="003F5EC2"/>
    <w:rsid w:val="003F683A"/>
    <w:rsid w:val="00401FEB"/>
    <w:rsid w:val="0040410C"/>
    <w:rsid w:val="004053F5"/>
    <w:rsid w:val="00413929"/>
    <w:rsid w:val="00415BEC"/>
    <w:rsid w:val="00433C04"/>
    <w:rsid w:val="00433EA0"/>
    <w:rsid w:val="00450BF6"/>
    <w:rsid w:val="00452AA6"/>
    <w:rsid w:val="004601B2"/>
    <w:rsid w:val="004611DE"/>
    <w:rsid w:val="00461BEE"/>
    <w:rsid w:val="00462D33"/>
    <w:rsid w:val="004829A1"/>
    <w:rsid w:val="004A1FE4"/>
    <w:rsid w:val="004A6235"/>
    <w:rsid w:val="004A6CE0"/>
    <w:rsid w:val="004B0BBD"/>
    <w:rsid w:val="004B4165"/>
    <w:rsid w:val="004C03CD"/>
    <w:rsid w:val="004C32D4"/>
    <w:rsid w:val="004C4866"/>
    <w:rsid w:val="004C61E8"/>
    <w:rsid w:val="004D2919"/>
    <w:rsid w:val="004D6283"/>
    <w:rsid w:val="004D66B8"/>
    <w:rsid w:val="004E0EB6"/>
    <w:rsid w:val="004F7828"/>
    <w:rsid w:val="0051772D"/>
    <w:rsid w:val="00522C39"/>
    <w:rsid w:val="005331FB"/>
    <w:rsid w:val="0053464F"/>
    <w:rsid w:val="00541BB2"/>
    <w:rsid w:val="005422CA"/>
    <w:rsid w:val="00555F89"/>
    <w:rsid w:val="005566F9"/>
    <w:rsid w:val="00557881"/>
    <w:rsid w:val="00562000"/>
    <w:rsid w:val="005668B1"/>
    <w:rsid w:val="0057486C"/>
    <w:rsid w:val="00581C6F"/>
    <w:rsid w:val="00583A3C"/>
    <w:rsid w:val="00597372"/>
    <w:rsid w:val="005A067D"/>
    <w:rsid w:val="005A77A0"/>
    <w:rsid w:val="005B1363"/>
    <w:rsid w:val="005B34D5"/>
    <w:rsid w:val="005B46B9"/>
    <w:rsid w:val="005B4CD4"/>
    <w:rsid w:val="005B6FB1"/>
    <w:rsid w:val="005C1AC2"/>
    <w:rsid w:val="005D3B65"/>
    <w:rsid w:val="005D6FE2"/>
    <w:rsid w:val="005F0CA9"/>
    <w:rsid w:val="005F1DA4"/>
    <w:rsid w:val="0060299D"/>
    <w:rsid w:val="00603AB2"/>
    <w:rsid w:val="006127F5"/>
    <w:rsid w:val="006134D0"/>
    <w:rsid w:val="006210DF"/>
    <w:rsid w:val="0062133E"/>
    <w:rsid w:val="006216DE"/>
    <w:rsid w:val="00623D44"/>
    <w:rsid w:val="0063010F"/>
    <w:rsid w:val="00632CB7"/>
    <w:rsid w:val="00645E4B"/>
    <w:rsid w:val="00652156"/>
    <w:rsid w:val="00655B9C"/>
    <w:rsid w:val="0066236E"/>
    <w:rsid w:val="0066325D"/>
    <w:rsid w:val="006632AA"/>
    <w:rsid w:val="006651EE"/>
    <w:rsid w:val="00667712"/>
    <w:rsid w:val="00677997"/>
    <w:rsid w:val="00681BAD"/>
    <w:rsid w:val="00684B46"/>
    <w:rsid w:val="006861AA"/>
    <w:rsid w:val="00687FCC"/>
    <w:rsid w:val="00692880"/>
    <w:rsid w:val="006929A3"/>
    <w:rsid w:val="00695ECF"/>
    <w:rsid w:val="006B1F25"/>
    <w:rsid w:val="006C2DD1"/>
    <w:rsid w:val="006C4B55"/>
    <w:rsid w:val="006D30EE"/>
    <w:rsid w:val="006D486B"/>
    <w:rsid w:val="006E1064"/>
    <w:rsid w:val="006E2131"/>
    <w:rsid w:val="006F1C1B"/>
    <w:rsid w:val="006F401D"/>
    <w:rsid w:val="006F7153"/>
    <w:rsid w:val="00717565"/>
    <w:rsid w:val="00725246"/>
    <w:rsid w:val="0073443A"/>
    <w:rsid w:val="00742DA3"/>
    <w:rsid w:val="0074490F"/>
    <w:rsid w:val="00753EE7"/>
    <w:rsid w:val="00756793"/>
    <w:rsid w:val="00765FB9"/>
    <w:rsid w:val="007744E1"/>
    <w:rsid w:val="00780997"/>
    <w:rsid w:val="00783756"/>
    <w:rsid w:val="007904AC"/>
    <w:rsid w:val="007917E8"/>
    <w:rsid w:val="00796E91"/>
    <w:rsid w:val="007A0FBF"/>
    <w:rsid w:val="007A2355"/>
    <w:rsid w:val="007A4E49"/>
    <w:rsid w:val="007A6833"/>
    <w:rsid w:val="007A6E17"/>
    <w:rsid w:val="007B1377"/>
    <w:rsid w:val="007B65CF"/>
    <w:rsid w:val="007B7633"/>
    <w:rsid w:val="007B7E3E"/>
    <w:rsid w:val="007C05FC"/>
    <w:rsid w:val="007C1903"/>
    <w:rsid w:val="007C6F7B"/>
    <w:rsid w:val="007D1036"/>
    <w:rsid w:val="007D2D07"/>
    <w:rsid w:val="007D5ABD"/>
    <w:rsid w:val="007E1F61"/>
    <w:rsid w:val="007E3528"/>
    <w:rsid w:val="007E6274"/>
    <w:rsid w:val="007F3846"/>
    <w:rsid w:val="007F494E"/>
    <w:rsid w:val="007F7553"/>
    <w:rsid w:val="008026F0"/>
    <w:rsid w:val="00810A98"/>
    <w:rsid w:val="00817463"/>
    <w:rsid w:val="008307F2"/>
    <w:rsid w:val="00835782"/>
    <w:rsid w:val="00835FE5"/>
    <w:rsid w:val="00837119"/>
    <w:rsid w:val="00843898"/>
    <w:rsid w:val="00844249"/>
    <w:rsid w:val="00857CD8"/>
    <w:rsid w:val="00860079"/>
    <w:rsid w:val="0086252F"/>
    <w:rsid w:val="00863802"/>
    <w:rsid w:val="00866486"/>
    <w:rsid w:val="00873F4D"/>
    <w:rsid w:val="00883C84"/>
    <w:rsid w:val="008856AE"/>
    <w:rsid w:val="00887CF0"/>
    <w:rsid w:val="00894BC5"/>
    <w:rsid w:val="008A0868"/>
    <w:rsid w:val="008B0858"/>
    <w:rsid w:val="008B733D"/>
    <w:rsid w:val="008C04C9"/>
    <w:rsid w:val="008C19D5"/>
    <w:rsid w:val="008C506A"/>
    <w:rsid w:val="008C7AC0"/>
    <w:rsid w:val="008C7FD2"/>
    <w:rsid w:val="008D258A"/>
    <w:rsid w:val="008D7606"/>
    <w:rsid w:val="008E1316"/>
    <w:rsid w:val="008F00C6"/>
    <w:rsid w:val="008F2674"/>
    <w:rsid w:val="0090026E"/>
    <w:rsid w:val="0092048B"/>
    <w:rsid w:val="00920748"/>
    <w:rsid w:val="0092316C"/>
    <w:rsid w:val="00947423"/>
    <w:rsid w:val="00950C53"/>
    <w:rsid w:val="009575D7"/>
    <w:rsid w:val="0096140A"/>
    <w:rsid w:val="00970C03"/>
    <w:rsid w:val="00975614"/>
    <w:rsid w:val="00987117"/>
    <w:rsid w:val="009879CA"/>
    <w:rsid w:val="00997216"/>
    <w:rsid w:val="009A5A9C"/>
    <w:rsid w:val="009C2B98"/>
    <w:rsid w:val="009C34E0"/>
    <w:rsid w:val="009C5F43"/>
    <w:rsid w:val="009D28EF"/>
    <w:rsid w:val="009D3099"/>
    <w:rsid w:val="009D4E7C"/>
    <w:rsid w:val="009E4312"/>
    <w:rsid w:val="009E738D"/>
    <w:rsid w:val="009F0A51"/>
    <w:rsid w:val="00A0313C"/>
    <w:rsid w:val="00A03FB8"/>
    <w:rsid w:val="00A21CBB"/>
    <w:rsid w:val="00A21E3F"/>
    <w:rsid w:val="00A23890"/>
    <w:rsid w:val="00A325E3"/>
    <w:rsid w:val="00A33938"/>
    <w:rsid w:val="00A47964"/>
    <w:rsid w:val="00A60393"/>
    <w:rsid w:val="00A66A85"/>
    <w:rsid w:val="00A66F32"/>
    <w:rsid w:val="00A75440"/>
    <w:rsid w:val="00A90AB8"/>
    <w:rsid w:val="00A91BA8"/>
    <w:rsid w:val="00A9492F"/>
    <w:rsid w:val="00AA4FFD"/>
    <w:rsid w:val="00AB0720"/>
    <w:rsid w:val="00AB5DB4"/>
    <w:rsid w:val="00AB6B61"/>
    <w:rsid w:val="00AD159A"/>
    <w:rsid w:val="00AD5CDC"/>
    <w:rsid w:val="00AE1A48"/>
    <w:rsid w:val="00AF258D"/>
    <w:rsid w:val="00B069C0"/>
    <w:rsid w:val="00B16131"/>
    <w:rsid w:val="00B23E99"/>
    <w:rsid w:val="00B31AAC"/>
    <w:rsid w:val="00B3277A"/>
    <w:rsid w:val="00B3656E"/>
    <w:rsid w:val="00B36A62"/>
    <w:rsid w:val="00B423FA"/>
    <w:rsid w:val="00B5528A"/>
    <w:rsid w:val="00B556F1"/>
    <w:rsid w:val="00B6357A"/>
    <w:rsid w:val="00B6746D"/>
    <w:rsid w:val="00B7056C"/>
    <w:rsid w:val="00B74DBE"/>
    <w:rsid w:val="00B8418F"/>
    <w:rsid w:val="00B86783"/>
    <w:rsid w:val="00B9492A"/>
    <w:rsid w:val="00B95FAE"/>
    <w:rsid w:val="00BC14C0"/>
    <w:rsid w:val="00BC15E7"/>
    <w:rsid w:val="00BD578E"/>
    <w:rsid w:val="00BD66CB"/>
    <w:rsid w:val="00BE0D80"/>
    <w:rsid w:val="00BF3CA9"/>
    <w:rsid w:val="00BF44FE"/>
    <w:rsid w:val="00C05525"/>
    <w:rsid w:val="00C0652B"/>
    <w:rsid w:val="00C105E2"/>
    <w:rsid w:val="00C128D4"/>
    <w:rsid w:val="00C16504"/>
    <w:rsid w:val="00C2092E"/>
    <w:rsid w:val="00C2247A"/>
    <w:rsid w:val="00C23E39"/>
    <w:rsid w:val="00C268F4"/>
    <w:rsid w:val="00C3150C"/>
    <w:rsid w:val="00C35DD1"/>
    <w:rsid w:val="00C411C9"/>
    <w:rsid w:val="00C4700F"/>
    <w:rsid w:val="00C562EC"/>
    <w:rsid w:val="00C56D07"/>
    <w:rsid w:val="00C77118"/>
    <w:rsid w:val="00C81FED"/>
    <w:rsid w:val="00CA53A8"/>
    <w:rsid w:val="00CA6BF1"/>
    <w:rsid w:val="00CC2FD2"/>
    <w:rsid w:val="00CD1976"/>
    <w:rsid w:val="00CE409D"/>
    <w:rsid w:val="00CF4567"/>
    <w:rsid w:val="00D0296C"/>
    <w:rsid w:val="00D17BB6"/>
    <w:rsid w:val="00D202F9"/>
    <w:rsid w:val="00D2473B"/>
    <w:rsid w:val="00D2474E"/>
    <w:rsid w:val="00D425B6"/>
    <w:rsid w:val="00D434C9"/>
    <w:rsid w:val="00D45604"/>
    <w:rsid w:val="00D45909"/>
    <w:rsid w:val="00D51962"/>
    <w:rsid w:val="00D54780"/>
    <w:rsid w:val="00D606F1"/>
    <w:rsid w:val="00D713FD"/>
    <w:rsid w:val="00D84DA3"/>
    <w:rsid w:val="00D8645C"/>
    <w:rsid w:val="00D90DB3"/>
    <w:rsid w:val="00D91F64"/>
    <w:rsid w:val="00D937BF"/>
    <w:rsid w:val="00D95668"/>
    <w:rsid w:val="00DA3995"/>
    <w:rsid w:val="00DA3FB3"/>
    <w:rsid w:val="00DA5A3C"/>
    <w:rsid w:val="00DB2E08"/>
    <w:rsid w:val="00DC0A3E"/>
    <w:rsid w:val="00DC2A2D"/>
    <w:rsid w:val="00DC2F61"/>
    <w:rsid w:val="00DC4E79"/>
    <w:rsid w:val="00DC7FBC"/>
    <w:rsid w:val="00DD5242"/>
    <w:rsid w:val="00DD57C7"/>
    <w:rsid w:val="00DD6EC2"/>
    <w:rsid w:val="00DD71CD"/>
    <w:rsid w:val="00DD755A"/>
    <w:rsid w:val="00DE2ABC"/>
    <w:rsid w:val="00DE57EE"/>
    <w:rsid w:val="00DF7B07"/>
    <w:rsid w:val="00DF7D8D"/>
    <w:rsid w:val="00DF7FA7"/>
    <w:rsid w:val="00E01E75"/>
    <w:rsid w:val="00E031C1"/>
    <w:rsid w:val="00E0394D"/>
    <w:rsid w:val="00E1155A"/>
    <w:rsid w:val="00E11D32"/>
    <w:rsid w:val="00E13473"/>
    <w:rsid w:val="00E168AD"/>
    <w:rsid w:val="00E25908"/>
    <w:rsid w:val="00E43EB7"/>
    <w:rsid w:val="00E507DF"/>
    <w:rsid w:val="00E5326A"/>
    <w:rsid w:val="00E53FE6"/>
    <w:rsid w:val="00E5508A"/>
    <w:rsid w:val="00E62651"/>
    <w:rsid w:val="00E62D73"/>
    <w:rsid w:val="00E6399B"/>
    <w:rsid w:val="00E639C3"/>
    <w:rsid w:val="00E679C9"/>
    <w:rsid w:val="00E813B9"/>
    <w:rsid w:val="00E91715"/>
    <w:rsid w:val="00E936F5"/>
    <w:rsid w:val="00E94673"/>
    <w:rsid w:val="00EA1807"/>
    <w:rsid w:val="00EA4AF4"/>
    <w:rsid w:val="00EA6C0C"/>
    <w:rsid w:val="00EB14A4"/>
    <w:rsid w:val="00EB6B15"/>
    <w:rsid w:val="00EC2DC8"/>
    <w:rsid w:val="00ED31F7"/>
    <w:rsid w:val="00ED4262"/>
    <w:rsid w:val="00ED5156"/>
    <w:rsid w:val="00ED7FEB"/>
    <w:rsid w:val="00EE54BC"/>
    <w:rsid w:val="00EF306B"/>
    <w:rsid w:val="00F031AD"/>
    <w:rsid w:val="00F21DD2"/>
    <w:rsid w:val="00F32128"/>
    <w:rsid w:val="00F63B10"/>
    <w:rsid w:val="00F76DDC"/>
    <w:rsid w:val="00F83A58"/>
    <w:rsid w:val="00F844D8"/>
    <w:rsid w:val="00F859A7"/>
    <w:rsid w:val="00F8623A"/>
    <w:rsid w:val="00FA17C7"/>
    <w:rsid w:val="00FA278C"/>
    <w:rsid w:val="00FA4E04"/>
    <w:rsid w:val="00FB2264"/>
    <w:rsid w:val="00FC1F61"/>
    <w:rsid w:val="00FC7B67"/>
    <w:rsid w:val="00FD063E"/>
    <w:rsid w:val="00FD1943"/>
    <w:rsid w:val="00FD6435"/>
    <w:rsid w:val="00FD6880"/>
    <w:rsid w:val="00FE47EA"/>
    <w:rsid w:val="00FF3FE9"/>
    <w:rsid w:val="00FF4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AD4EA0"/>
  <w15:docId w15:val="{08C1D73B-6A29-4ED3-A2C8-24B77F17D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3898"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7A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7A2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A2E"/>
    <w:rPr>
      <w:sz w:val="18"/>
      <w:szCs w:val="18"/>
      <w:lang w:val="en-GB"/>
    </w:rPr>
  </w:style>
  <w:style w:type="character" w:styleId="PlaceholderText">
    <w:name w:val="Placeholder Text"/>
    <w:basedOn w:val="DefaultParagraphFont"/>
    <w:uiPriority w:val="99"/>
    <w:semiHidden/>
    <w:rsid w:val="00D45909"/>
    <w:rPr>
      <w:color w:val="808080"/>
    </w:rPr>
  </w:style>
  <w:style w:type="paragraph" w:styleId="Header">
    <w:name w:val="header"/>
    <w:basedOn w:val="Normal"/>
    <w:link w:val="HeaderChar"/>
    <w:uiPriority w:val="99"/>
    <w:semiHidden/>
    <w:unhideWhenUsed/>
    <w:rsid w:val="00D90D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90DB3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D90D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90DB3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764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4</Pages>
  <Words>972</Words>
  <Characters>5546</Characters>
  <Application>Microsoft Office Word</Application>
  <DocSecurity>0</DocSecurity>
  <Lines>46</Lines>
  <Paragraphs>13</Paragraphs>
  <ScaleCrop>false</ScaleCrop>
  <Company>Microsoft</Company>
  <LinksUpToDate>false</LinksUpToDate>
  <CharactersWithSpaces>6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y</dc:creator>
  <cp:lastModifiedBy>Charley Xia</cp:lastModifiedBy>
  <cp:revision>37</cp:revision>
  <dcterms:created xsi:type="dcterms:W3CDTF">2014-04-21T01:06:00Z</dcterms:created>
  <dcterms:modified xsi:type="dcterms:W3CDTF">2016-01-08T00:04:00Z</dcterms:modified>
</cp:coreProperties>
</file>